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07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038"/>
        <w:gridCol w:w="1565"/>
        <w:gridCol w:w="1818"/>
        <w:gridCol w:w="862"/>
        <w:gridCol w:w="1818"/>
        <w:gridCol w:w="1818"/>
        <w:gridCol w:w="862"/>
        <w:gridCol w:w="1818"/>
        <w:gridCol w:w="1743"/>
      </w:tblGrid>
      <w:tr w14:paraId="6F37C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74" w:type="dxa"/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317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1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Joinpoint regression analysis: trends in age-standardized incidence,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deaths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DALYs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(per 100,000 persons) among both sexes, males, and females from 1990 to 20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21 for </w:t>
            </w: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HNC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, 1990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0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21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.</w:t>
            </w:r>
          </w:p>
        </w:tc>
      </w:tr>
      <w:tr w14:paraId="6B12D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EC1B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58D7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idence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A5DA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31AF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6222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aths</w:t>
            </w:r>
          </w:p>
        </w:tc>
        <w:tc>
          <w:tcPr>
            <w:tcW w:w="1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A8D2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3089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35E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LYs</w:t>
            </w:r>
          </w:p>
        </w:tc>
        <w:tc>
          <w:tcPr>
            <w:tcW w:w="1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F58E6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74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3290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666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A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647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8C3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 (95% CI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ACD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 (95% CI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D32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7F0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 (95% CI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EA29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 (95% CI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F2C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AD45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 (95% CI)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B86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 (95% CI)</w:t>
            </w:r>
          </w:p>
        </w:tc>
      </w:tr>
      <w:tr w14:paraId="2B43C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h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9A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E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88(0.5287-0.8892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2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4(-0.0012-0.164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DF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4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58(0.0086-0.3032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8F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53(-0.5403--0.4102)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0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5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23(0.0672-0.5581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D8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34(-0.6096--0.4584)*</w:t>
            </w:r>
          </w:p>
        </w:tc>
      </w:tr>
      <w:tr w14:paraId="46CFD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F8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A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5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057(-0.7839--0.6275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F06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5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6</w:t>
            </w:r>
            <w:bookmarkStart w:id="0" w:name="_GoBack"/>
            <w:bookmarkEnd w:id="0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1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04(-1.1486--1.0593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DA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7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4-20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2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92(-1.1573--1.0811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7D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1D52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0F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B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1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30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68(0.24-0.3736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D7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7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-20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A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3(-0.4476--0.2583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E7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4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-20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5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61(-0.4951--0.2769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1E5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BFA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44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00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-20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E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68(0.2815-1.174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3BA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1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-201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F4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42(-0.0172-0.2659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6F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9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-20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8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2(-0.1973-0.587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07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96A2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6E9F1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289F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-2021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0A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81(-0.7377-0.3443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44A3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FDA1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2021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FAA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98(-1.6214-0.0287)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2E3D9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A83A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-2021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AFAD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71(-0.9097-0.0578)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A09A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E017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E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E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68(0.9087-1.205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A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02(0.5113-0.6691)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2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B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25(0.5387-0.8666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54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1(-0.0669-0.081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84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8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426(0.293-0.5924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8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6(-0.0822-0.0501)</w:t>
            </w:r>
          </w:p>
        </w:tc>
      </w:tr>
      <w:tr w14:paraId="27981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22B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6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-20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7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11(-0.3121--0.0899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93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8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1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89(-0.5655--0.4924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DF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1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7(-0.5382--0.1555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80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69C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67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6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B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36(0.561-0.7464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80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5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-20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2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55(0.0977-0.5539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5BB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-200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1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51(-0.8033--0.6469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5A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20FF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067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B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-20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E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387(1.2492-1.8291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84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E0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-20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4D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158(0.6375-1.3956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C4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A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-201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5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6(-0.095-0.298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3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6F8A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EF3D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2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-20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1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3(-0.51-0.5433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DF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E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-20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9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069(-0.9213--0.0907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2B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F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-201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C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481(0.8488-1.2478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BB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6EE1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7772C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72FBB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2D4A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E0486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85197B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F31E8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A9E18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0AC8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8-2021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4BB0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82(-0.6458-0.0707)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FE4AB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1F7F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8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9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9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69(0.2331-0.6811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5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35(-0.1403--0.0466)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B9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95(-0.1818-0.502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19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462(-0.6972--0.5953)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0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7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9(-0.176-0.43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1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87(-0.7444--0.6296)*</w:t>
            </w:r>
          </w:p>
        </w:tc>
      </w:tr>
      <w:tr w14:paraId="7C518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EA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2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9E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232(-1.0158--0.8304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45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0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4-200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85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424(-1.2952--1.1895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56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3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4-200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F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223(-1.3744--1.2701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F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8B265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29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B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2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87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66(0.1498-0.2233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D9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4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-202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3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97(-0.3676--0.2718)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1B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2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-201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BA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49(-0.6549--0.4547)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09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AAB1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0FD06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6CF1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FEBA5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BD609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AE3D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C7235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0F8B1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AB06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4-2021</w:t>
            </w:r>
          </w:p>
        </w:tc>
        <w:tc>
          <w:tcPr>
            <w:tcW w:w="18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D0B7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86(-0.3563--0.0606)*</w:t>
            </w:r>
          </w:p>
        </w:tc>
        <w:tc>
          <w:tcPr>
            <w:tcW w:w="17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D6C9E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A84A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074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D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C, Head and Neck Cancer; AAPC, average annual percent change presented for full period; APC, annual percent change; CI, confidence interval. *, P&lt;0.05</w:t>
            </w:r>
          </w:p>
        </w:tc>
      </w:tr>
      <w:tr w14:paraId="2F136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4074" w:type="dxa"/>
            <w:gridSpan w:val="1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DD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144A9D7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BC060D"/>
    <w:rsid w:val="54BB26B5"/>
    <w:rsid w:val="70D5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42</Words>
  <Characters>1769</Characters>
  <Lines>0</Lines>
  <Paragraphs>0</Paragraphs>
  <TotalTime>2</TotalTime>
  <ScaleCrop>false</ScaleCrop>
  <LinksUpToDate>false</LinksUpToDate>
  <CharactersWithSpaces>180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1:56:00Z</dcterms:created>
  <dc:creator>79152</dc:creator>
  <cp:lastModifiedBy>邓沐灵</cp:lastModifiedBy>
  <dcterms:modified xsi:type="dcterms:W3CDTF">2025-03-30T16:0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ExMjEwYjI4NGEwMzkxMzNhYWJlYTEwMjZmNTcyNzciLCJ1c2VySWQiOiI0ODQwMTc0ODEifQ==</vt:lpwstr>
  </property>
  <property fmtid="{D5CDD505-2E9C-101B-9397-08002B2CF9AE}" pid="4" name="ICV">
    <vt:lpwstr>C615B5CF76A046F5A9AF3C813A2100BE_12</vt:lpwstr>
  </property>
</Properties>
</file>